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6BFDE" w14:textId="6D3AC2E5" w:rsidR="0013507D" w:rsidRPr="006C01C4" w:rsidRDefault="00AA4C4D" w:rsidP="00434BD5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 w:rsidRPr="0013507D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 xml:space="preserve">5 </w:t>
      </w:r>
      <w:r w:rsidR="00434BD5" w:rsidRPr="0013507D">
        <w:rPr>
          <w:rFonts w:ascii="Times New Roman" w:hAnsi="Times New Roman" w:cs="Times New Roman"/>
          <w:b/>
          <w:bCs/>
          <w:lang w:val="en-GB"/>
        </w:rPr>
        <w:t>Table</w:t>
      </w:r>
      <w:r w:rsidR="00434BD5" w:rsidRPr="0013507D">
        <w:rPr>
          <w:rFonts w:ascii="Times New Roman" w:hAnsi="Times New Roman" w:cs="Times New Roman"/>
          <w:lang w:val="en-GB"/>
        </w:rPr>
        <w:t xml:space="preserve">. </w:t>
      </w:r>
      <w:r w:rsidR="00434BD5" w:rsidRPr="006C01C4">
        <w:rPr>
          <w:rFonts w:ascii="Times New Roman" w:hAnsi="Times New Roman" w:cs="Times New Roman"/>
          <w:b/>
          <w:bCs/>
          <w:lang w:val="en-GB"/>
        </w:rPr>
        <w:t>Fatty acid mass content (g</w:t>
      </w:r>
      <w:r w:rsidR="007723FF" w:rsidRPr="006C01C4">
        <w:rPr>
          <w:rFonts w:ascii="Times New Roman" w:hAnsi="Times New Roman" w:cs="Times New Roman"/>
          <w:b/>
          <w:bCs/>
          <w:lang w:val="en-GB"/>
        </w:rPr>
        <w:t xml:space="preserve"> per depot</w:t>
      </w:r>
      <w:r w:rsidR="00434BD5" w:rsidRPr="006C01C4">
        <w:rPr>
          <w:rFonts w:ascii="Times New Roman" w:hAnsi="Times New Roman" w:cs="Times New Roman"/>
          <w:b/>
          <w:bCs/>
          <w:lang w:val="en-GB"/>
        </w:rPr>
        <w:t>) of android and gynoid adipose tissue in females and males</w:t>
      </w:r>
    </w:p>
    <w:tbl>
      <w:tblPr>
        <w:tblW w:w="14601" w:type="dxa"/>
        <w:tblInd w:w="-709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850"/>
        <w:gridCol w:w="1134"/>
        <w:gridCol w:w="851"/>
        <w:gridCol w:w="1134"/>
        <w:gridCol w:w="1275"/>
        <w:gridCol w:w="851"/>
        <w:gridCol w:w="1417"/>
        <w:gridCol w:w="851"/>
        <w:gridCol w:w="1417"/>
        <w:gridCol w:w="1418"/>
      </w:tblGrid>
      <w:tr w:rsidR="007723FF" w:rsidRPr="00C70A42" w14:paraId="1B7F5B07" w14:textId="77777777" w:rsidTr="007723FF">
        <w:trPr>
          <w:trHeight w:val="333"/>
          <w:tblHeader/>
        </w:trPr>
        <w:tc>
          <w:tcPr>
            <w:tcW w:w="34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94974" w14:textId="77777777" w:rsidR="007723FF" w:rsidRPr="00453B2F" w:rsidRDefault="007723FF" w:rsidP="007723F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62F8D5" w14:textId="0104F2FE" w:rsidR="007723FF" w:rsidRPr="007200DB" w:rsidRDefault="007723FF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7200DB">
              <w:rPr>
                <w:rFonts w:cstheme="minorHAnsi"/>
                <w:b/>
                <w:sz w:val="20"/>
                <w:szCs w:val="20"/>
              </w:rPr>
              <w:t>Female</w:t>
            </w:r>
            <w:r>
              <w:rPr>
                <w:rFonts w:cstheme="minorHAnsi"/>
                <w:b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21E485" w14:textId="35EAA6A2" w:rsidR="007723FF" w:rsidRPr="007200DB" w:rsidRDefault="007723FF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7200DB">
              <w:rPr>
                <w:rFonts w:eastAsia="Times New Roman" w:cstheme="minorHAnsi"/>
                <w:b/>
                <w:sz w:val="20"/>
                <w:szCs w:val="20"/>
              </w:rPr>
              <w:t>Male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D6A72E4" w14:textId="3FBFFDB5" w:rsidR="007723FF" w:rsidRPr="007723FF" w:rsidRDefault="007723FF" w:rsidP="007723FF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554D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Android </w:t>
            </w:r>
            <w:proofErr w:type="spellStart"/>
            <w:r w:rsidRPr="00D554D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0616FB" w14:textId="637C7879" w:rsidR="007723FF" w:rsidRPr="007200DB" w:rsidRDefault="007723FF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7200DB">
              <w:rPr>
                <w:rFonts w:cstheme="minorHAnsi"/>
                <w:b/>
                <w:sz w:val="20"/>
                <w:szCs w:val="20"/>
              </w:rPr>
              <w:t>Female</w:t>
            </w:r>
            <w:r>
              <w:rPr>
                <w:rFonts w:cstheme="minorHAnsi"/>
                <w:b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34B74C" w14:textId="3926A94D" w:rsidR="007723FF" w:rsidRPr="007200DB" w:rsidRDefault="007723FF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7200DB">
              <w:rPr>
                <w:rFonts w:eastAsia="Times New Roman" w:cstheme="minorHAnsi"/>
                <w:b/>
                <w:sz w:val="20"/>
                <w:szCs w:val="20"/>
              </w:rPr>
              <w:t>Male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7DF727" w14:textId="46ABAE51" w:rsidR="007723FF" w:rsidRPr="007200DB" w:rsidRDefault="007723FF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</w:pPr>
            <w:r w:rsidRPr="00D554D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Gynoid </w:t>
            </w:r>
            <w:proofErr w:type="spellStart"/>
            <w:r w:rsidRPr="00D554D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</w:tr>
      <w:tr w:rsidR="007723FF" w:rsidRPr="00C70A42" w14:paraId="26504CF2" w14:textId="77777777" w:rsidTr="007723FF">
        <w:trPr>
          <w:trHeight w:val="280"/>
          <w:tblHeader/>
        </w:trPr>
        <w:tc>
          <w:tcPr>
            <w:tcW w:w="340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C8DBA3C" w14:textId="77777777" w:rsidR="007723FF" w:rsidRPr="00453B2F" w:rsidRDefault="007723FF" w:rsidP="007723F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E891B" w14:textId="619BACB1" w:rsidR="007723FF" w:rsidRPr="007200DB" w:rsidRDefault="007723FF" w:rsidP="007723FF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200DB">
              <w:rPr>
                <w:rFonts w:eastAsia="Times New Roman" w:cstheme="minorHAnsi"/>
                <w:bCs/>
                <w:sz w:val="20"/>
                <w:szCs w:val="20"/>
              </w:rPr>
              <w:t>Android, n=</w:t>
            </w:r>
            <w:r w:rsidR="00AA4C4D" w:rsidRPr="007200DB">
              <w:rPr>
                <w:rFonts w:eastAsia="Times New Roman" w:cstheme="minorHAnsi"/>
                <w:bCs/>
                <w:sz w:val="20"/>
                <w:szCs w:val="20"/>
              </w:rPr>
              <w:t>6</w:t>
            </w:r>
            <w:r w:rsidR="00AA4C4D">
              <w:rPr>
                <w:rFonts w:eastAsia="Times New Roman"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4EADA5" w14:textId="3235693A" w:rsidR="007723FF" w:rsidRPr="007200DB" w:rsidRDefault="007723FF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7200DB">
              <w:rPr>
                <w:rFonts w:eastAsia="Times New Roman" w:cstheme="minorHAnsi"/>
                <w:sz w:val="20"/>
                <w:szCs w:val="20"/>
              </w:rPr>
              <w:t>Android, n=27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nil"/>
            </w:tcBorders>
          </w:tcPr>
          <w:p w14:paraId="2D686ECE" w14:textId="77777777" w:rsidR="007723FF" w:rsidRPr="007200DB" w:rsidRDefault="007723FF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6FA2D7" w14:textId="1D99E2F3" w:rsidR="007723FF" w:rsidRPr="007200DB" w:rsidRDefault="007723FF" w:rsidP="007723FF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200DB">
              <w:rPr>
                <w:rFonts w:eastAsia="Times New Roman" w:cstheme="minorHAnsi"/>
                <w:color w:val="000000"/>
                <w:sz w:val="20"/>
                <w:szCs w:val="20"/>
              </w:rPr>
              <w:t>Gynoid, n=</w:t>
            </w:r>
            <w:r w:rsidR="00AA4C4D" w:rsidRPr="007200DB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AA4C4D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C6C8F4" w14:textId="6684FDC4" w:rsidR="007723FF" w:rsidRPr="007200DB" w:rsidRDefault="007723FF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7200DB">
              <w:rPr>
                <w:rFonts w:eastAsia="Times New Roman" w:cstheme="minorHAnsi"/>
                <w:color w:val="000000"/>
                <w:sz w:val="20"/>
                <w:szCs w:val="20"/>
              </w:rPr>
              <w:t>Gynoid, n=26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01810FB" w14:textId="77777777" w:rsidR="007723FF" w:rsidRPr="007200DB" w:rsidRDefault="007723FF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434BD5" w:rsidRPr="00C70A42" w14:paraId="511D83B3" w14:textId="77777777" w:rsidTr="007723FF">
        <w:trPr>
          <w:trHeight w:val="321"/>
          <w:tblHeader/>
        </w:trPr>
        <w:tc>
          <w:tcPr>
            <w:tcW w:w="34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3D66F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sv-S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EEBC0D" w14:textId="5C991628" w:rsidR="00434BD5" w:rsidRPr="007200DB" w:rsidRDefault="007723FF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M</w:t>
            </w:r>
            <w:r w:rsidR="00434BD5" w:rsidRPr="007200DB">
              <w:rPr>
                <w:rFonts w:cstheme="minorHAnsi"/>
                <w:sz w:val="20"/>
                <w:szCs w:val="20"/>
              </w:rPr>
              <w:t>edian</w:t>
            </w:r>
            <w:r w:rsidR="007D7F09">
              <w:rPr>
                <w:rFonts w:cstheme="minorHAnsi"/>
                <w:sz w:val="20"/>
                <w:szCs w:val="20"/>
              </w:rPr>
              <w:t xml:space="preserve"> </w:t>
            </w:r>
            <w:r w:rsidR="00434BD5" w:rsidRPr="007200DB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112B7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25</w:t>
            </w:r>
            <w:r w:rsidRPr="007200DB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200DB">
              <w:rPr>
                <w:rFonts w:cstheme="minorHAnsi"/>
                <w:sz w:val="20"/>
                <w:szCs w:val="20"/>
              </w:rPr>
              <w:t>, 75</w:t>
            </w:r>
            <w:r w:rsidRPr="007200DB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200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200DB">
              <w:rPr>
                <w:rFonts w:cstheme="minorHAnsi"/>
                <w:sz w:val="20"/>
                <w:szCs w:val="20"/>
              </w:rPr>
              <w:t>percentil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FEE277" w14:textId="5DF4867C" w:rsidR="00434BD5" w:rsidRPr="007200DB" w:rsidRDefault="007723FF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M</w:t>
            </w:r>
            <w:r w:rsidR="00434BD5" w:rsidRPr="007200DB">
              <w:rPr>
                <w:rFonts w:cstheme="minorHAnsi"/>
                <w:sz w:val="20"/>
                <w:szCs w:val="20"/>
              </w:rPr>
              <w:t>edi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434BD5" w:rsidRPr="007200DB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2C698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25</w:t>
            </w:r>
            <w:r w:rsidRPr="007200DB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200DB">
              <w:rPr>
                <w:rFonts w:cstheme="minorHAnsi"/>
                <w:sz w:val="20"/>
                <w:szCs w:val="20"/>
              </w:rPr>
              <w:t>, 75</w:t>
            </w:r>
            <w:r w:rsidRPr="007200DB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200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200DB">
              <w:rPr>
                <w:rFonts w:cstheme="minorHAnsi"/>
                <w:sz w:val="20"/>
                <w:szCs w:val="20"/>
              </w:rPr>
              <w:t>percentiles</w:t>
            </w:r>
            <w:proofErr w:type="spellEnd"/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58C9AD7A" w14:textId="7796EBE4" w:rsidR="00434BD5" w:rsidRPr="007723FF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Cs/>
                <w:sz w:val="20"/>
                <w:szCs w:val="20"/>
              </w:rPr>
            </w:pPr>
            <w:r w:rsidRPr="007723FF">
              <w:rPr>
                <w:rFonts w:eastAsia="Times New Roman" w:cstheme="minorHAnsi"/>
                <w:bCs/>
                <w:iCs/>
                <w:sz w:val="20"/>
                <w:szCs w:val="20"/>
              </w:rPr>
              <w:t>P-</w:t>
            </w:r>
            <w:proofErr w:type="spellStart"/>
            <w:r w:rsidRPr="007723FF">
              <w:rPr>
                <w:rFonts w:eastAsia="Times New Roman" w:cstheme="minorHAnsi"/>
                <w:bCs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93C222" w14:textId="2DB6E402" w:rsidR="00434BD5" w:rsidRPr="007200DB" w:rsidRDefault="007723FF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M</w:t>
            </w:r>
            <w:r w:rsidR="00434BD5" w:rsidRPr="007200DB">
              <w:rPr>
                <w:rFonts w:cstheme="minorHAnsi"/>
                <w:sz w:val="20"/>
                <w:szCs w:val="20"/>
              </w:rPr>
              <w:t>edi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434BD5" w:rsidRPr="007200DB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B5B1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25</w:t>
            </w:r>
            <w:r w:rsidRPr="007200DB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200DB">
              <w:rPr>
                <w:rFonts w:cstheme="minorHAnsi"/>
                <w:sz w:val="20"/>
                <w:szCs w:val="20"/>
              </w:rPr>
              <w:t>, 75</w:t>
            </w:r>
            <w:r w:rsidRPr="007200DB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200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200DB">
              <w:rPr>
                <w:rFonts w:cstheme="minorHAnsi"/>
                <w:sz w:val="20"/>
                <w:szCs w:val="20"/>
              </w:rPr>
              <w:t>percentil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055D46" w14:textId="1991A49F" w:rsidR="00434BD5" w:rsidRPr="007200DB" w:rsidRDefault="007723FF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M</w:t>
            </w:r>
            <w:r w:rsidR="00434BD5" w:rsidRPr="007200DB">
              <w:rPr>
                <w:rFonts w:cstheme="minorHAnsi"/>
                <w:sz w:val="20"/>
                <w:szCs w:val="20"/>
              </w:rPr>
              <w:t>edi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434BD5" w:rsidRPr="007200DB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83253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25</w:t>
            </w:r>
            <w:r w:rsidRPr="007200DB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200DB">
              <w:rPr>
                <w:rFonts w:cstheme="minorHAnsi"/>
                <w:sz w:val="20"/>
                <w:szCs w:val="20"/>
              </w:rPr>
              <w:t>, 75</w:t>
            </w:r>
            <w:r w:rsidRPr="007200DB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200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200DB">
              <w:rPr>
                <w:rFonts w:cstheme="minorHAnsi"/>
                <w:sz w:val="20"/>
                <w:szCs w:val="20"/>
              </w:rPr>
              <w:t>percentile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F8992" w14:textId="1D7415FD" w:rsidR="00434BD5" w:rsidRPr="007723FF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bCs/>
                <w:iCs/>
                <w:sz w:val="20"/>
                <w:szCs w:val="20"/>
              </w:rPr>
            </w:pPr>
            <w:r w:rsidRPr="007723FF">
              <w:rPr>
                <w:rFonts w:eastAsia="Times New Roman" w:cstheme="minorHAnsi"/>
                <w:bCs/>
                <w:iCs/>
                <w:sz w:val="20"/>
                <w:szCs w:val="20"/>
              </w:rPr>
              <w:t>P-</w:t>
            </w:r>
            <w:proofErr w:type="spellStart"/>
            <w:r w:rsidRPr="007723FF">
              <w:rPr>
                <w:rFonts w:eastAsia="Times New Roman" w:cstheme="minorHAnsi"/>
                <w:bCs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434BD5" w:rsidRPr="00C70A42" w14:paraId="5906FEAF" w14:textId="77777777" w:rsidTr="007723FF">
        <w:trPr>
          <w:trHeight w:val="321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5245D0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C70A42">
              <w:rPr>
                <w:rFonts w:eastAsia="Times New Roman" w:cstheme="minorHAnsi"/>
                <w:sz w:val="20"/>
                <w:szCs w:val="20"/>
                <w:lang w:val="sv-SE"/>
              </w:rPr>
              <w:t>L</w:t>
            </w:r>
            <w:r>
              <w:rPr>
                <w:rFonts w:eastAsia="Times New Roman" w:cstheme="minorHAnsi"/>
                <w:sz w:val="20"/>
                <w:szCs w:val="20"/>
                <w:lang w:val="sv-SE"/>
              </w:rPr>
              <w:t>a</w:t>
            </w:r>
            <w:r w:rsidRPr="00C70A42">
              <w:rPr>
                <w:rFonts w:eastAsia="Times New Roman" w:cstheme="minorHAnsi"/>
                <w:sz w:val="20"/>
                <w:szCs w:val="20"/>
                <w:lang w:val="sv-SE"/>
              </w:rPr>
              <w:t>uric acid, 12: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34D29F6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4F7D57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0,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E882436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E1E889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0, 2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50A29D18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</w:rPr>
              <w:t>.4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9718CF2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38D09E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0, 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2A819C8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F20C7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0, 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D3E50E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908</w:t>
            </w:r>
          </w:p>
        </w:tc>
      </w:tr>
      <w:tr w:rsidR="00434BD5" w:rsidRPr="00C70A42" w14:paraId="2DD7D0CC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656D0B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0A42">
              <w:rPr>
                <w:rFonts w:eastAsia="Times New Roman" w:cstheme="minorHAnsi"/>
                <w:sz w:val="20"/>
                <w:szCs w:val="20"/>
                <w:lang w:val="sv-SE"/>
              </w:rPr>
              <w:t>Myristic acid, 14: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15274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916273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76, 1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7ADFC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E85F11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86, 16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D93CD71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</w:rPr>
              <w:t>.0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3D3FB7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C23D4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46, 2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B49E1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48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208F2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04, 22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217023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016</w:t>
            </w:r>
          </w:p>
        </w:tc>
      </w:tr>
      <w:tr w:rsidR="00434BD5" w:rsidRPr="00C70A42" w14:paraId="46E5A584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71F308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fr-FR"/>
              </w:rPr>
            </w:pPr>
            <w:proofErr w:type="spellStart"/>
            <w:r w:rsidRPr="00C70A42">
              <w:rPr>
                <w:rFonts w:eastAsia="Times New Roman" w:cstheme="minorHAnsi"/>
                <w:sz w:val="20"/>
                <w:szCs w:val="20"/>
              </w:rPr>
              <w:t>Pentadecanoic</w:t>
            </w:r>
            <w:proofErr w:type="spellEnd"/>
            <w:r w:rsidRPr="00C70A42">
              <w:rPr>
                <w:rFonts w:eastAsia="Times New Roman" w:cstheme="minorHAnsi"/>
                <w:sz w:val="20"/>
                <w:szCs w:val="20"/>
              </w:rPr>
              <w:t xml:space="preserve"> acid, 15: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855A56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E78CAE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7, 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0CB75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E367EA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9, 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21662E3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</w:rPr>
              <w:t>.0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DC60FF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82223A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6, 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67F432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0FF5EF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9, 2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5AAE83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006</w:t>
            </w:r>
          </w:p>
        </w:tc>
      </w:tr>
      <w:tr w:rsidR="00434BD5" w:rsidRPr="00C70A42" w14:paraId="66D401B0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0B8F31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0A42">
              <w:rPr>
                <w:rFonts w:eastAsia="Times New Roman" w:cstheme="minorHAnsi"/>
                <w:sz w:val="20"/>
                <w:szCs w:val="20"/>
                <w:lang w:val="sv-SE"/>
              </w:rPr>
              <w:t>Palmitic acid, 16: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814DA1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89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8BD2AA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706, 104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1D6794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26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1B458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829, 139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34603D7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</w:rPr>
              <w:t>.0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0E0C6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707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FE6ED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389, 19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EFC48A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34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53BB13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082, 169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3C92AF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009</w:t>
            </w:r>
          </w:p>
        </w:tc>
      </w:tr>
      <w:tr w:rsidR="00434BD5" w:rsidRPr="00C70A42" w14:paraId="418021C8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51AD07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0A42">
              <w:rPr>
                <w:rFonts w:eastAsia="Times New Roman" w:cstheme="minorHAnsi"/>
                <w:sz w:val="20"/>
                <w:szCs w:val="20"/>
              </w:rPr>
              <w:t>Heptadecanoic</w:t>
            </w:r>
            <w:proofErr w:type="spellEnd"/>
            <w:r w:rsidRPr="00C70A42">
              <w:rPr>
                <w:rFonts w:eastAsia="Times New Roman" w:cstheme="minorHAnsi"/>
                <w:sz w:val="20"/>
                <w:szCs w:val="20"/>
              </w:rPr>
              <w:t xml:space="preserve"> acid, 17: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67DB8E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5EB3BA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4, 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21919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DABEA6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5, 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DD0AA26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</w:rPr>
              <w:t>.0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1C7311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77542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7, 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E340B2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35A3CF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4, 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DA306B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270</w:t>
            </w:r>
          </w:p>
        </w:tc>
      </w:tr>
      <w:tr w:rsidR="00434BD5" w:rsidRPr="00C70A42" w14:paraId="4A898CF7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CD63D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0A42">
              <w:rPr>
                <w:rFonts w:eastAsia="Times New Roman" w:cstheme="minorHAnsi"/>
                <w:sz w:val="20"/>
                <w:szCs w:val="20"/>
              </w:rPr>
              <w:t>Stearic</w:t>
            </w:r>
            <w:proofErr w:type="spellEnd"/>
            <w:r w:rsidRPr="00C70A42">
              <w:rPr>
                <w:rFonts w:eastAsia="Times New Roman" w:cstheme="minorHAnsi"/>
                <w:sz w:val="20"/>
                <w:szCs w:val="20"/>
              </w:rPr>
              <w:t xml:space="preserve"> acid, 18: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AD3C12A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A674C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90, 1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4D9B368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C4657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93, 17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F75410C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</w:rPr>
              <w:t>.0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04D59D3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BE62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31, 2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638E1E6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3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F00D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12, 17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FC1C5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010</w:t>
            </w:r>
          </w:p>
        </w:tc>
      </w:tr>
      <w:tr w:rsidR="00434BD5" w:rsidRPr="00C70A42" w14:paraId="3F96A358" w14:textId="77777777" w:rsidTr="007723FF">
        <w:trPr>
          <w:trHeight w:val="321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1B6E0" w14:textId="7929BEC8" w:rsidR="00434BD5" w:rsidRPr="00C70A42" w:rsidRDefault="00DF42E0" w:rsidP="007723F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s-ES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sv-SE"/>
              </w:rPr>
              <w:t>S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016C5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200DB">
              <w:rPr>
                <w:rFonts w:cstheme="minorHAnsi"/>
                <w:b/>
                <w:bCs/>
                <w:sz w:val="20"/>
                <w:szCs w:val="20"/>
              </w:rPr>
              <w:t>11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72671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898, 13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7AA428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200DB">
              <w:rPr>
                <w:rFonts w:cstheme="minorHAnsi"/>
                <w:b/>
                <w:bCs/>
                <w:sz w:val="20"/>
                <w:szCs w:val="20"/>
              </w:rPr>
              <w:t>15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8439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110, 184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69089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</w:pPr>
            <w:r w:rsidRPr="007200DB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>.0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23C1F2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200DB">
              <w:rPr>
                <w:rFonts w:cstheme="minorHAnsi"/>
                <w:b/>
                <w:bCs/>
                <w:sz w:val="20"/>
                <w:szCs w:val="20"/>
              </w:rPr>
              <w:t>21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4233A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701, 24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583864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200DB">
              <w:rPr>
                <w:rFonts w:cstheme="minorHAnsi"/>
                <w:b/>
                <w:bCs/>
                <w:sz w:val="20"/>
                <w:szCs w:val="20"/>
              </w:rPr>
              <w:t>166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849B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7200DB">
              <w:rPr>
                <w:rFonts w:cstheme="minorHAnsi"/>
                <w:sz w:val="20"/>
                <w:szCs w:val="20"/>
              </w:rPr>
              <w:t>1347, 22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1C9C8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i/>
                <w:sz w:val="20"/>
                <w:szCs w:val="20"/>
              </w:rPr>
            </w:pPr>
            <w:r w:rsidRPr="007200DB">
              <w:rPr>
                <w:rFonts w:eastAsiaTheme="minorEastAsia" w:cstheme="minorHAnsi"/>
                <w:b/>
                <w:bCs/>
                <w:i/>
                <w:sz w:val="20"/>
                <w:szCs w:val="20"/>
              </w:rPr>
              <w:t>. 019</w:t>
            </w:r>
          </w:p>
        </w:tc>
      </w:tr>
      <w:tr w:rsidR="00434BD5" w:rsidRPr="00C70A42" w14:paraId="5917CDE8" w14:textId="77777777" w:rsidTr="007723FF">
        <w:trPr>
          <w:trHeight w:val="321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054ED3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>Myristoleic</w:t>
            </w:r>
            <w:proofErr w:type="spellEnd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>14:1n-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3ADAA27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65682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sz w:val="20"/>
                <w:szCs w:val="20"/>
              </w:rPr>
              <w:t>8, 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55A16D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2AC1B8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sz w:val="20"/>
                <w:szCs w:val="20"/>
              </w:rPr>
              <w:t>8, 2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F568F99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</w:rPr>
              <w:t>.2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6CFE607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B887B6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sz w:val="20"/>
                <w:szCs w:val="20"/>
              </w:rPr>
              <w:t>22, 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23B43E8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200DB">
              <w:rPr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A8FF9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8, 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62E5D4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165</w:t>
            </w:r>
          </w:p>
        </w:tc>
      </w:tr>
      <w:tr w:rsidR="00434BD5" w:rsidRPr="00C70A42" w14:paraId="2242D1DE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431999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sv-SE"/>
              </w:rPr>
            </w:pPr>
            <w:proofErr w:type="spellStart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>Pentadecenoic</w:t>
            </w:r>
            <w:proofErr w:type="spellEnd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15: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39ADA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C83D9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0, 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F0496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3C797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0, 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10B9E0B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</w:rPr>
              <w:t>.4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BAFC77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742D5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0, 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FCEAE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CB860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0, 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E11DD8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581</w:t>
            </w:r>
          </w:p>
        </w:tc>
      </w:tr>
      <w:tr w:rsidR="00434BD5" w:rsidRPr="00C70A42" w14:paraId="76635305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7A08C9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>Palmitoleic acid, 16:1n-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B010B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20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7EF71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44, 27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DA958E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23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A8651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53, 3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93C0564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</w:rPr>
              <w:t>.0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A7B0D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59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37BD9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438, 79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71E89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49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F56177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344, 63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A9064C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010</w:t>
            </w:r>
          </w:p>
        </w:tc>
      </w:tr>
      <w:tr w:rsidR="00434BD5" w:rsidRPr="00C70A42" w14:paraId="36E63BE0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74D69C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>Elaidic</w:t>
            </w:r>
            <w:proofErr w:type="spellEnd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18:1n-9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59F8D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AB0ABF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0, 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C80A4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3FAEF9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0, 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D284420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  <w:lang w:val="en-GB"/>
              </w:rPr>
              <w:t>.15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CA45E9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E8D4AA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0, 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33292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BE2A7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0, 2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6ED4CC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366</w:t>
            </w:r>
          </w:p>
        </w:tc>
      </w:tr>
      <w:tr w:rsidR="00434BD5" w:rsidRPr="00C70A42" w14:paraId="27444E3B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3C8D5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>Oleic acid, 18:1n-9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8C6B1E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200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F652A3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200DB">
              <w:rPr>
                <w:sz w:val="20"/>
                <w:szCs w:val="20"/>
              </w:rPr>
              <w:t>1540, 229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CD110E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239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1417C3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850, 28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DE046DE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  <w:lang w:val="en-GB"/>
              </w:rPr>
              <w:t>.0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0B80DF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4354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5BDD21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3632, 52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3F06F7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2945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FB129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2553, 433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05E58E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&lt;.001</w:t>
            </w:r>
          </w:p>
        </w:tc>
      </w:tr>
      <w:tr w:rsidR="00434BD5" w:rsidRPr="00C70A42" w14:paraId="77DB330D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79F884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>Cis-vaccenic acid, 18:1n-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3F939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0D746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74, 1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366F06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2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4E2573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78, 1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4FF98C1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  <w:lang w:val="en-GB"/>
              </w:rPr>
              <w:t>.1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93CDC6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22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49FE78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77, 2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B41DC2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7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E65EF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21, 21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6DCA3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&lt;.001</w:t>
            </w:r>
          </w:p>
        </w:tc>
      </w:tr>
      <w:tr w:rsidR="00434BD5" w:rsidRPr="00C70A42" w14:paraId="145E0C0A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4271C2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>Eicosenoic</w:t>
            </w:r>
            <w:proofErr w:type="spellEnd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20:1n-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12F90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E7EA9E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2, 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2072E9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E5216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0, 2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53E135A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  <w:lang w:val="en-GB"/>
              </w:rPr>
              <w:t>.68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79355E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01308A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23, 4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AFEC5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0B512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2, 2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35F753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&lt;.001</w:t>
            </w:r>
          </w:p>
        </w:tc>
      </w:tr>
      <w:tr w:rsidR="00434BD5" w:rsidRPr="00C70A42" w14:paraId="51516F59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0089C9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>Unknown FA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B2E006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4937B2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21, 3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EA889E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881767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25, 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1F68397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  <w:lang w:val="en-GB"/>
              </w:rPr>
              <w:t>.1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230209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7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11E65E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59, 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BF687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5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1829B3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39, 6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048AE6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&lt;.001</w:t>
            </w:r>
          </w:p>
        </w:tc>
      </w:tr>
      <w:tr w:rsidR="00434BD5" w:rsidRPr="00C70A42" w14:paraId="6ED04A67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98259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>Unknown FA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F7A621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179A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3, 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A73B93A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5D89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4, 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3A1D4C5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  <w:lang w:val="en-GB"/>
              </w:rPr>
              <w:t>.0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26C55D8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615D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7, 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D218352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7B7EE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6, 1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81452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165</w:t>
            </w:r>
          </w:p>
        </w:tc>
      </w:tr>
      <w:tr w:rsidR="00434BD5" w:rsidRPr="00C70A42" w14:paraId="6D36E083" w14:textId="77777777" w:rsidTr="007723FF">
        <w:trPr>
          <w:trHeight w:val="321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34F99" w14:textId="79431E06" w:rsidR="00434BD5" w:rsidRPr="00453B2F" w:rsidRDefault="00DF42E0" w:rsidP="007723F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453B2F">
              <w:rPr>
                <w:rFonts w:eastAsia="Times New Roman" w:cstheme="minorHAnsi"/>
                <w:b/>
                <w:sz w:val="20"/>
                <w:szCs w:val="20"/>
                <w:lang w:val="es-ES"/>
              </w:rPr>
              <w:t>MU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D175E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7200DB">
              <w:rPr>
                <w:b/>
                <w:sz w:val="20"/>
                <w:szCs w:val="20"/>
              </w:rPr>
              <w:t>24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5DAA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/>
              </w:rPr>
            </w:pPr>
            <w:r w:rsidRPr="007200DB">
              <w:rPr>
                <w:bCs/>
                <w:sz w:val="20"/>
                <w:szCs w:val="20"/>
              </w:rPr>
              <w:t>1828, 27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C2963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7200DB">
              <w:rPr>
                <w:b/>
                <w:sz w:val="20"/>
                <w:szCs w:val="20"/>
              </w:rPr>
              <w:t>28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A338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/>
              </w:rPr>
            </w:pPr>
            <w:r w:rsidRPr="007200DB">
              <w:rPr>
                <w:bCs/>
                <w:sz w:val="20"/>
                <w:szCs w:val="20"/>
              </w:rPr>
              <w:t>2171, 340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83ABA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b/>
                <w:i/>
                <w:sz w:val="20"/>
                <w:szCs w:val="20"/>
                <w:lang w:val="en-GB"/>
              </w:rPr>
              <w:t>.0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A1EC9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7200DB">
              <w:rPr>
                <w:b/>
                <w:sz w:val="20"/>
                <w:szCs w:val="20"/>
              </w:rPr>
              <w:t>54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EB3A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/>
              </w:rPr>
            </w:pPr>
            <w:r w:rsidRPr="007200DB">
              <w:rPr>
                <w:bCs/>
                <w:sz w:val="20"/>
                <w:szCs w:val="20"/>
              </w:rPr>
              <w:t>4485, 64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3FC49F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  <w:r w:rsidRPr="007200DB">
              <w:rPr>
                <w:b/>
                <w:sz w:val="20"/>
                <w:szCs w:val="20"/>
              </w:rPr>
              <w:t>376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6E5B8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GB"/>
              </w:rPr>
            </w:pPr>
            <w:r w:rsidRPr="007200DB">
              <w:rPr>
                <w:bCs/>
                <w:sz w:val="20"/>
                <w:szCs w:val="20"/>
              </w:rPr>
              <w:t>2982, 53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7BBA8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b/>
                <w:i/>
                <w:sz w:val="20"/>
                <w:szCs w:val="20"/>
                <w:lang w:val="en-GB"/>
              </w:rPr>
            </w:pPr>
            <w:r w:rsidRPr="007200DB">
              <w:rPr>
                <w:rFonts w:eastAsiaTheme="minorEastAsia" w:cstheme="minorHAnsi"/>
                <w:b/>
                <w:i/>
                <w:sz w:val="20"/>
                <w:szCs w:val="20"/>
                <w:lang w:val="en-GB"/>
              </w:rPr>
              <w:t>&lt;.001</w:t>
            </w:r>
          </w:p>
        </w:tc>
      </w:tr>
      <w:tr w:rsidR="00434BD5" w:rsidRPr="00C70A42" w14:paraId="4F8E20B7" w14:textId="77777777" w:rsidTr="007723FF">
        <w:trPr>
          <w:trHeight w:val="321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50028A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>Linoleic acid, 18:2n-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17E5933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40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30D71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320, 4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7B9485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45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199636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381, 54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72A47692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  <w:lang w:val="en-GB"/>
              </w:rPr>
              <w:t>.0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A65C0E4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88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A5BC6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734, 10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D3A740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62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81B629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472, 7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3634A3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&lt;.001</w:t>
            </w:r>
          </w:p>
        </w:tc>
      </w:tr>
      <w:tr w:rsidR="00434BD5" w:rsidRPr="00C70A42" w14:paraId="645BE6D5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9DB9B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>Linolenic acid (ALA), 18:3n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BA9BF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FDC6E4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7, 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C3FE34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FC07E1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6, 3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0C7074D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  <w:lang w:val="en-GB"/>
              </w:rPr>
              <w:t>.8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6FD02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91C82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40, 6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B770E7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7342B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22, 4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D3E098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&lt;.001</w:t>
            </w:r>
          </w:p>
        </w:tc>
      </w:tr>
      <w:tr w:rsidR="00434BD5" w:rsidRPr="00C70A42" w14:paraId="7BEAF0B5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B35B63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>Stearidonic</w:t>
            </w:r>
            <w:proofErr w:type="spellEnd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18:4n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C5AEE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D451E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57C1C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B27AA3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4179CA6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  <w:lang w:val="en-GB"/>
              </w:rPr>
              <w:t>.4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E1798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00E9C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14F258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A21A9E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E41AF4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 921</w:t>
            </w:r>
          </w:p>
        </w:tc>
      </w:tr>
      <w:tr w:rsidR="00434BD5" w:rsidRPr="00C70A42" w14:paraId="14C58202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21496F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>Eicosadienoic</w:t>
            </w:r>
            <w:proofErr w:type="spellEnd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>20:2n-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0B26E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E138D3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4DD19E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6F6181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BFC7A29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  <w:lang w:val="en-GB"/>
              </w:rPr>
              <w:t>.04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E7711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EAD62E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274D1F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C670C3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E09BCC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202</w:t>
            </w:r>
          </w:p>
        </w:tc>
      </w:tr>
      <w:tr w:rsidR="00434BD5" w:rsidRPr="00C70A42" w14:paraId="54130BF1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19303C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>Eicosatrienoic</w:t>
            </w:r>
            <w:proofErr w:type="spellEnd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>20:3n-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5C5FC2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D2A051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5D3399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9124D7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B3EFEAF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  <w:lang w:val="en-GB"/>
              </w:rPr>
              <w:t>.0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BD4A5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DA432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4FDF13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2DD1EA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DADB11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&lt;.001</w:t>
            </w:r>
          </w:p>
        </w:tc>
      </w:tr>
      <w:tr w:rsidR="00434BD5" w:rsidRPr="00C70A42" w14:paraId="356368A7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BE048C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/>
              </w:rPr>
              <w:t>Arachidonic</w:t>
            </w:r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20:4n-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C17390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7B02C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5, 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2741BF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121CF9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6, 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5EE351A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  <w:lang w:val="en-GB"/>
              </w:rPr>
              <w:t>.98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780C92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872CF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3, 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D5816A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D2660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sz w:val="20"/>
                <w:szCs w:val="20"/>
              </w:rPr>
              <w:t>7, 1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A0B598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03</w:t>
            </w:r>
          </w:p>
        </w:tc>
      </w:tr>
      <w:tr w:rsidR="00434BD5" w:rsidRPr="00C70A42" w14:paraId="1B674A06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B29FBE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proofErr w:type="spellStart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lastRenderedPageBreak/>
              <w:t>Docosapentaenoic</w:t>
            </w:r>
            <w:proofErr w:type="spellEnd"/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 (DPA), 22:5n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A70407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526FB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956E6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B9C0A9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720D94D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  <w:lang w:val="en-GB"/>
              </w:rPr>
              <w:t>.3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3D4ADF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6E1612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5167D6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095889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96206F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160</w:t>
            </w:r>
          </w:p>
        </w:tc>
      </w:tr>
      <w:tr w:rsidR="00434BD5" w:rsidRPr="00C70A42" w14:paraId="50219DBD" w14:textId="77777777" w:rsidTr="007723FF">
        <w:trPr>
          <w:trHeight w:val="321"/>
        </w:trPr>
        <w:tc>
          <w:tcPr>
            <w:tcW w:w="3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F79DB" w14:textId="77777777" w:rsidR="00434BD5" w:rsidRPr="00C70A42" w:rsidRDefault="00434BD5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C70A42">
              <w:rPr>
                <w:rFonts w:eastAsia="Times New Roman" w:cstheme="minorHAnsi"/>
                <w:sz w:val="20"/>
                <w:szCs w:val="20"/>
                <w:lang w:val="en-GB"/>
              </w:rPr>
              <w:t>Docosahexaenoic acid (DHA), 22:6n-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F42B0CE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85BE67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1E66117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2789F1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2DE3D38B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bCs/>
                <w:i/>
                <w:sz w:val="20"/>
                <w:szCs w:val="20"/>
                <w:lang w:val="en-GB"/>
              </w:rPr>
              <w:t>.9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837520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531B9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856D836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B14D5B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200DB">
              <w:rPr>
                <w:rFonts w:eastAsia="Times New Roman" w:cstheme="minorHAnsi"/>
                <w:sz w:val="20"/>
                <w:szCs w:val="20"/>
                <w:lang w:val="en-GB"/>
              </w:rPr>
              <w:t>0, 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18FAC" w14:textId="77777777" w:rsidR="00434BD5" w:rsidRPr="00717011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504</w:t>
            </w:r>
          </w:p>
        </w:tc>
      </w:tr>
      <w:tr w:rsidR="00434BD5" w:rsidRPr="00C70A42" w14:paraId="341C9F46" w14:textId="77777777" w:rsidTr="007723FF">
        <w:trPr>
          <w:trHeight w:val="321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D3700" w14:textId="343702DE" w:rsidR="00434BD5" w:rsidRPr="00C70A42" w:rsidRDefault="00DF42E0" w:rsidP="007723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es-ES"/>
              </w:rPr>
              <w:t>PUF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23BE9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200DB">
              <w:rPr>
                <w:b/>
                <w:bCs/>
                <w:sz w:val="20"/>
                <w:szCs w:val="20"/>
              </w:rPr>
              <w:t>4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35431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200DB">
              <w:rPr>
                <w:sz w:val="20"/>
                <w:szCs w:val="20"/>
              </w:rPr>
              <w:t>358, 5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D18B3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200DB">
              <w:rPr>
                <w:b/>
                <w:bCs/>
                <w:sz w:val="20"/>
                <w:szCs w:val="20"/>
              </w:rPr>
              <w:t>4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72F73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200DB">
              <w:rPr>
                <w:sz w:val="20"/>
                <w:szCs w:val="20"/>
              </w:rPr>
              <w:t>412, 59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42086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b/>
                <w:i/>
                <w:sz w:val="20"/>
                <w:szCs w:val="20"/>
                <w:lang w:val="en-GB"/>
              </w:rPr>
            </w:pPr>
            <w:r w:rsidRPr="007200DB">
              <w:rPr>
                <w:rFonts w:eastAsiaTheme="minorEastAsia" w:cstheme="minorHAnsi"/>
                <w:b/>
                <w:i/>
                <w:sz w:val="20"/>
                <w:szCs w:val="20"/>
                <w:lang w:val="en-GB"/>
              </w:rPr>
              <w:t>.1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A09509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200DB">
              <w:rPr>
                <w:b/>
                <w:bCs/>
                <w:sz w:val="20"/>
                <w:szCs w:val="20"/>
              </w:rPr>
              <w:t>97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26ABD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200DB">
              <w:rPr>
                <w:sz w:val="20"/>
                <w:szCs w:val="20"/>
              </w:rPr>
              <w:t>805, 12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45A0DC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200DB">
              <w:rPr>
                <w:b/>
                <w:bCs/>
                <w:sz w:val="20"/>
                <w:szCs w:val="20"/>
              </w:rPr>
              <w:t>69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90DB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200DB">
              <w:rPr>
                <w:sz w:val="20"/>
                <w:szCs w:val="20"/>
              </w:rPr>
              <w:t>514, 8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FC745" w14:textId="77777777" w:rsidR="00434BD5" w:rsidRPr="007200DB" w:rsidRDefault="00434BD5" w:rsidP="007723FF">
            <w:pPr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7200DB">
              <w:rPr>
                <w:rFonts w:eastAsiaTheme="minorEastAsia" w:cstheme="minorHAnsi"/>
                <w:b/>
                <w:bCs/>
                <w:i/>
                <w:sz w:val="20"/>
                <w:szCs w:val="20"/>
                <w:lang w:val="en-GB"/>
              </w:rPr>
              <w:t>&lt;.001</w:t>
            </w:r>
          </w:p>
        </w:tc>
      </w:tr>
    </w:tbl>
    <w:p w14:paraId="6BD9A91A" w14:textId="77777777" w:rsidR="00434BD5" w:rsidRPr="0013507D" w:rsidRDefault="00434BD5" w:rsidP="00434BD5">
      <w:pPr>
        <w:spacing w:after="0" w:line="480" w:lineRule="auto"/>
        <w:rPr>
          <w:rFonts w:ascii="Times New Roman" w:hAnsi="Times New Roman" w:cs="Times New Roman"/>
          <w:lang w:val="en-GB"/>
        </w:rPr>
      </w:pPr>
    </w:p>
    <w:sectPr w:rsidR="00434BD5" w:rsidRPr="0013507D" w:rsidSect="0013507D">
      <w:footerReference w:type="even" r:id="rId7"/>
      <w:footerReference w:type="default" r:id="rId8"/>
      <w:footerReference w:type="firs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5C064" w14:textId="77777777" w:rsidR="000B588F" w:rsidRDefault="000B588F" w:rsidP="00EB643C">
      <w:pPr>
        <w:spacing w:after="0" w:line="240" w:lineRule="auto"/>
      </w:pPr>
      <w:r>
        <w:separator/>
      </w:r>
    </w:p>
  </w:endnote>
  <w:endnote w:type="continuationSeparator" w:id="0">
    <w:p w14:paraId="3832B9FF" w14:textId="77777777" w:rsidR="000B588F" w:rsidRDefault="000B588F" w:rsidP="00EB6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F0B68" w14:textId="1EA90C72" w:rsidR="00EB643C" w:rsidRDefault="00EB643C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64F3320" wp14:editId="72987A5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180" cy="290830"/>
              <wp:effectExtent l="0" t="0" r="13970" b="0"/>
              <wp:wrapNone/>
              <wp:docPr id="1761464883" name="Tekstboks 5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936F1D" w14:textId="651A9A94" w:rsidR="00EB643C" w:rsidRPr="00EB643C" w:rsidRDefault="00EB643C" w:rsidP="00EB64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EB6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4F3320" id="_x0000_t202" coordsize="21600,21600" o:spt="202" path="m,l,21600r21600,l21600,xe">
              <v:stroke joinstyle="miter"/>
              <v:path gradientshapeok="t" o:connecttype="rect"/>
            </v:shapetype>
            <v:shape id="Tekstboks 5" o:spid="_x0000_s1026" type="#_x0000_t202" alt="Åpen" style="position:absolute;margin-left:0;margin-top:0;width:33.4pt;height:22.9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" filled="f" stroked="f">
              <v:fill o:detectmouseclick="t"/>
              <v:textbox style="mso-fit-shape-to-text:t" inset="20pt,0,0,15pt">
                <w:txbxContent>
                  <w:p w14:paraId="5A936F1D" w14:textId="651A9A94" w:rsidR="00EB643C" w:rsidRPr="00EB643C" w:rsidRDefault="00EB643C" w:rsidP="00EB64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EB643C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7BAA1A" w14:textId="5153BA33" w:rsidR="00EB643C" w:rsidRDefault="00EB643C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41B0B0D" wp14:editId="7DCDCCF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180" cy="290830"/>
              <wp:effectExtent l="0" t="0" r="13970" b="0"/>
              <wp:wrapNone/>
              <wp:docPr id="546303336" name="Tekstboks 6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C46E72" w14:textId="5ACDBF30" w:rsidR="00EB643C" w:rsidRPr="00EB643C" w:rsidRDefault="00EB643C" w:rsidP="00EB64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EB6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1B0B0D" id="_x0000_t202" coordsize="21600,21600" o:spt="202" path="m,l,21600r21600,l21600,xe">
              <v:stroke joinstyle="miter"/>
              <v:path gradientshapeok="t" o:connecttype="rect"/>
            </v:shapetype>
            <v:shape id="Tekstboks 6" o:spid="_x0000_s1027" type="#_x0000_t202" alt="Åpen" style="position:absolute;margin-left:0;margin-top:0;width:33.4pt;height:22.9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10C46E72" w14:textId="5ACDBF30" w:rsidR="00EB643C" w:rsidRPr="00EB643C" w:rsidRDefault="00EB643C" w:rsidP="00EB64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EB643C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3EEB4C" w14:textId="2152C05D" w:rsidR="00EB643C" w:rsidRDefault="00EB643C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EAA6A73" wp14:editId="5BED9BE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180" cy="290830"/>
              <wp:effectExtent l="0" t="0" r="13970" b="0"/>
              <wp:wrapNone/>
              <wp:docPr id="1163513638" name="Tekstboks 4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49A922" w14:textId="1DEA571E" w:rsidR="00EB643C" w:rsidRPr="00EB643C" w:rsidRDefault="00EB643C" w:rsidP="00EB64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EB6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AA6A73" id="_x0000_t202" coordsize="21600,21600" o:spt="202" path="m,l,21600r21600,l21600,xe">
              <v:stroke joinstyle="miter"/>
              <v:path gradientshapeok="t" o:connecttype="rect"/>
            </v:shapetype>
            <v:shape id="Tekstboks 4" o:spid="_x0000_s1028" type="#_x0000_t202" alt="Åpen" style="position:absolute;margin-left:0;margin-top:0;width:33.4pt;height:22.9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4D49A922" w14:textId="1DEA571E" w:rsidR="00EB643C" w:rsidRPr="00EB643C" w:rsidRDefault="00EB643C" w:rsidP="00EB64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EB643C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1FB9ED" w14:textId="77777777" w:rsidR="000B588F" w:rsidRDefault="000B588F" w:rsidP="00EB643C">
      <w:pPr>
        <w:spacing w:after="0" w:line="240" w:lineRule="auto"/>
      </w:pPr>
      <w:r>
        <w:separator/>
      </w:r>
    </w:p>
  </w:footnote>
  <w:footnote w:type="continuationSeparator" w:id="0">
    <w:p w14:paraId="2D4724C4" w14:textId="77777777" w:rsidR="000B588F" w:rsidRDefault="000B588F" w:rsidP="00EB64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07D"/>
    <w:rsid w:val="000003C2"/>
    <w:rsid w:val="000166AB"/>
    <w:rsid w:val="0006358D"/>
    <w:rsid w:val="000B588F"/>
    <w:rsid w:val="000E39C1"/>
    <w:rsid w:val="0013507D"/>
    <w:rsid w:val="0014156A"/>
    <w:rsid w:val="001C24FB"/>
    <w:rsid w:val="001C7371"/>
    <w:rsid w:val="00214DC1"/>
    <w:rsid w:val="00250197"/>
    <w:rsid w:val="00274B17"/>
    <w:rsid w:val="00324D54"/>
    <w:rsid w:val="00434BD5"/>
    <w:rsid w:val="00436BF1"/>
    <w:rsid w:val="00453B2F"/>
    <w:rsid w:val="00455C9E"/>
    <w:rsid w:val="00473BBC"/>
    <w:rsid w:val="005D4568"/>
    <w:rsid w:val="006335AE"/>
    <w:rsid w:val="00645DFA"/>
    <w:rsid w:val="00653A34"/>
    <w:rsid w:val="006C01C4"/>
    <w:rsid w:val="00717011"/>
    <w:rsid w:val="007200DB"/>
    <w:rsid w:val="007723FF"/>
    <w:rsid w:val="007D7F09"/>
    <w:rsid w:val="00863725"/>
    <w:rsid w:val="00A21682"/>
    <w:rsid w:val="00AA4C4D"/>
    <w:rsid w:val="00B9097C"/>
    <w:rsid w:val="00BB3159"/>
    <w:rsid w:val="00BB7752"/>
    <w:rsid w:val="00DF42E0"/>
    <w:rsid w:val="00E320D3"/>
    <w:rsid w:val="00E66AC3"/>
    <w:rsid w:val="00EB56A2"/>
    <w:rsid w:val="00EB643C"/>
    <w:rsid w:val="00F56704"/>
    <w:rsid w:val="00FA05F6"/>
    <w:rsid w:val="00FF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3094A"/>
  <w15:chartTrackingRefBased/>
  <w15:docId w15:val="{27FB943F-77C7-4442-B481-01FA8ABB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350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35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350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350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350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350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350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350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350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350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350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350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3507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3507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3507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3507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3507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3507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350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35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350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35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350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3507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3507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3507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350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3507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3507D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13507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EB64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B643C"/>
  </w:style>
  <w:style w:type="paragraph" w:styleId="Revisjon">
    <w:name w:val="Revision"/>
    <w:hidden/>
    <w:uiPriority w:val="99"/>
    <w:semiHidden/>
    <w:rsid w:val="00AA4C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8468E-2FFE-4EBE-BB1B-E37FF587E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70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d, Ingrid Løvold</dc:creator>
  <cp:keywords/>
  <dc:description/>
  <cp:lastModifiedBy>Mostad, Ingrid Løvold</cp:lastModifiedBy>
  <cp:revision>6</cp:revision>
  <dcterms:created xsi:type="dcterms:W3CDTF">2026-03-24T15:45:00Z</dcterms:created>
  <dcterms:modified xsi:type="dcterms:W3CDTF">2026-04-30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559cf26,68fdd233,208fed68</vt:lpwstr>
  </property>
  <property fmtid="{D5CDD505-2E9C-101B-9397-08002B2CF9AE}" pid="3" name="ClassificationContentMarkingFooterFontProps">
    <vt:lpwstr>#000000,6,Aptos</vt:lpwstr>
  </property>
  <property fmtid="{D5CDD505-2E9C-101B-9397-08002B2CF9AE}" pid="4" name="ClassificationContentMarkingFooterText">
    <vt:lpwstr>Åpen</vt:lpwstr>
  </property>
  <property fmtid="{D5CDD505-2E9C-101B-9397-08002B2CF9AE}" pid="5" name="MSIP_Label_0c9234b1-4e1e-4ad9-8365-47c3447a5c52_Enabled">
    <vt:lpwstr>true</vt:lpwstr>
  </property>
  <property fmtid="{D5CDD505-2E9C-101B-9397-08002B2CF9AE}" pid="6" name="MSIP_Label_0c9234b1-4e1e-4ad9-8365-47c3447a5c52_SetDate">
    <vt:lpwstr>2025-11-22T21:13:40Z</vt:lpwstr>
  </property>
  <property fmtid="{D5CDD505-2E9C-101B-9397-08002B2CF9AE}" pid="7" name="MSIP_Label_0c9234b1-4e1e-4ad9-8365-47c3447a5c52_Method">
    <vt:lpwstr>Privileged</vt:lpwstr>
  </property>
  <property fmtid="{D5CDD505-2E9C-101B-9397-08002B2CF9AE}" pid="8" name="MSIP_Label_0c9234b1-4e1e-4ad9-8365-47c3447a5c52_Name">
    <vt:lpwstr>Åpen</vt:lpwstr>
  </property>
  <property fmtid="{D5CDD505-2E9C-101B-9397-08002B2CF9AE}" pid="9" name="MSIP_Label_0c9234b1-4e1e-4ad9-8365-47c3447a5c52_SiteId">
    <vt:lpwstr>92c8809f-91e0-445b-804f-b6a7b43ef73a</vt:lpwstr>
  </property>
  <property fmtid="{D5CDD505-2E9C-101B-9397-08002B2CF9AE}" pid="10" name="MSIP_Label_0c9234b1-4e1e-4ad9-8365-47c3447a5c52_ActionId">
    <vt:lpwstr>010ca6da-756b-4dda-9716-f2052930e4ce</vt:lpwstr>
  </property>
  <property fmtid="{D5CDD505-2E9C-101B-9397-08002B2CF9AE}" pid="11" name="MSIP_Label_0c9234b1-4e1e-4ad9-8365-47c3447a5c52_ContentBits">
    <vt:lpwstr>2</vt:lpwstr>
  </property>
  <property fmtid="{D5CDD505-2E9C-101B-9397-08002B2CF9AE}" pid="12" name="MSIP_Label_0c9234b1-4e1e-4ad9-8365-47c3447a5c52_Tag">
    <vt:lpwstr>10, 0, 1, 1</vt:lpwstr>
  </property>
</Properties>
</file>